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50"/>
        <w:gridCol w:w="2441"/>
        <w:gridCol w:w="1683"/>
        <w:gridCol w:w="1723"/>
        <w:gridCol w:w="1741"/>
        <w:gridCol w:w="658"/>
        <w:gridCol w:w="1468"/>
      </w:tblGrid>
      <w:tr w:rsidR="00E65A31" w:rsidRPr="007409A0" w:rsidTr="00474530">
        <w:trPr>
          <w:trHeight w:val="600"/>
        </w:trPr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E65A31" w:rsidRPr="00E95376" w:rsidRDefault="00E65A31" w:rsidP="00F63CC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376"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Additional File </w:t>
            </w:r>
            <w:r w:rsidR="00F63CC3"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24"/>
                <w:szCs w:val="24"/>
              </w:rPr>
              <w:t>6</w:t>
            </w:r>
            <w:bookmarkStart w:id="0" w:name="_GoBack"/>
            <w:bookmarkEnd w:id="0"/>
            <w:r w:rsidR="00FB6031" w:rsidRPr="00E95376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95376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 xml:space="preserve">Comparison of the scores of the </w:t>
            </w:r>
            <w:r w:rsidR="00071879" w:rsidRPr="00E95376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BDI-II, MDS, CFS and the EQ-5D</w:t>
            </w:r>
          </w:p>
        </w:tc>
      </w:tr>
      <w:tr w:rsidR="00474530" w:rsidRPr="007409A0" w:rsidTr="00474530">
        <w:trPr>
          <w:trHeight w:val="5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65A31" w:rsidRPr="00E95376" w:rsidRDefault="00E65A31" w:rsidP="00E65A3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376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Sc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65A31" w:rsidRPr="00E95376" w:rsidRDefault="00E65A31" w:rsidP="00E65A3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376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Stu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65A31" w:rsidRPr="00E95376" w:rsidRDefault="00E65A31" w:rsidP="00E65A3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376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Sample ty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65A31" w:rsidRPr="00E95376" w:rsidRDefault="007409A0" w:rsidP="00E65A3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E65A31" w:rsidRPr="00E95376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 xml:space="preserve">re-CBT 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="00E65A31" w:rsidRPr="00E95376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ean (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65A31" w:rsidRPr="00E95376" w:rsidRDefault="007409A0" w:rsidP="00E65A3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E65A31" w:rsidRPr="00E95376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 xml:space="preserve">ost-CBT 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="00E65A31" w:rsidRPr="00E95376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ean (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65A31" w:rsidRPr="00E95376" w:rsidRDefault="00E65A31" w:rsidP="00E65A3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376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65A31" w:rsidRPr="00E95376" w:rsidRDefault="00E65A31" w:rsidP="00E65A3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376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Nonclinical</w:t>
            </w:r>
          </w:p>
        </w:tc>
      </w:tr>
      <w:tr w:rsidR="00474530" w:rsidRPr="007409A0" w:rsidTr="0047453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5A31" w:rsidRPr="00E95376" w:rsidRDefault="00E65A31" w:rsidP="00E65A3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376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BDI-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5A31" w:rsidRPr="00E95376" w:rsidRDefault="00E65A31" w:rsidP="00E65A3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376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Scott et al. (2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5A31" w:rsidRPr="00E95376" w:rsidRDefault="00E65A31" w:rsidP="00E65A3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376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De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5A31" w:rsidRPr="00E95376" w:rsidRDefault="00E65A31" w:rsidP="00E65A3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376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21.7</w:t>
            </w:r>
            <w:r w:rsidR="00C63582" w:rsidRPr="00E95376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95376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(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5A31" w:rsidRPr="00E95376" w:rsidRDefault="00E65A31" w:rsidP="00E65A3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376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3.8</w:t>
            </w:r>
            <w:r w:rsidR="00C63582" w:rsidRPr="00E95376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95376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(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5A31" w:rsidRPr="00E95376" w:rsidRDefault="00E65A31" w:rsidP="00E65A3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376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65A31" w:rsidRPr="00E95376" w:rsidRDefault="00E65A31" w:rsidP="00E65A3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74530" w:rsidRPr="007409A0" w:rsidTr="0047453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5A31" w:rsidRPr="00E95376" w:rsidRDefault="00E65A31" w:rsidP="00E65A3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5A31" w:rsidRPr="00E95376" w:rsidRDefault="00E65A31" w:rsidP="00E65A3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376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Kennedy et al. (20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5A31" w:rsidRPr="00E95376" w:rsidRDefault="00E65A31" w:rsidP="00E65A3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376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De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5A31" w:rsidRPr="00E95376" w:rsidRDefault="00E65A31" w:rsidP="00E65A3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376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22.7</w:t>
            </w:r>
            <w:r w:rsidR="00C63582" w:rsidRPr="00E95376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95376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(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5A31" w:rsidRPr="00E95376" w:rsidRDefault="00E65A31" w:rsidP="00E65A3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376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9.9</w:t>
            </w:r>
            <w:r w:rsidR="00C63582" w:rsidRPr="00E95376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95376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(1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5A31" w:rsidRPr="00E95376" w:rsidRDefault="00E65A31" w:rsidP="00E65A3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376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65A31" w:rsidRPr="00E95376" w:rsidRDefault="00E65A31" w:rsidP="00E65A3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74530" w:rsidRPr="007409A0" w:rsidTr="0047453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65A31" w:rsidRPr="00E95376" w:rsidRDefault="00E65A31" w:rsidP="00E65A3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65A31" w:rsidRPr="00E95376" w:rsidRDefault="00E65A31" w:rsidP="00E65A3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376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Present stu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65A31" w:rsidRPr="00E95376" w:rsidRDefault="00E65A31" w:rsidP="00E65A3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376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Depres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65A31" w:rsidRPr="00E95376" w:rsidRDefault="00E65A31" w:rsidP="00E65A3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376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29.9</w:t>
            </w:r>
            <w:r w:rsidR="00C63582" w:rsidRPr="00E95376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95376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(5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65A31" w:rsidRPr="00E95376" w:rsidRDefault="00E65A31" w:rsidP="00E65A3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376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8.9</w:t>
            </w:r>
            <w:r w:rsidR="00C63582" w:rsidRPr="00E95376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95376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(10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65A31" w:rsidRPr="00E95376" w:rsidRDefault="00E65A31" w:rsidP="00E65A3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376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E65A31" w:rsidRPr="00E95376" w:rsidRDefault="00E65A31" w:rsidP="00E65A3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74530" w:rsidRPr="007409A0" w:rsidTr="00474530">
        <w:trPr>
          <w:trHeight w:val="5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65A31" w:rsidRPr="00E95376" w:rsidRDefault="00E65A31" w:rsidP="00E65A3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376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M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5A31" w:rsidRPr="00E95376" w:rsidRDefault="00E65A31" w:rsidP="00E65A3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376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Present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A31" w:rsidRPr="00E95376" w:rsidRDefault="00E65A31" w:rsidP="00E65A3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376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Depression</w:t>
            </w:r>
            <w:r w:rsidRPr="00E95376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br/>
              <w:t>Nonclin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5A31" w:rsidRPr="00E95376" w:rsidRDefault="00E65A31" w:rsidP="00E65A3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376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55.61</w:t>
            </w:r>
            <w:r w:rsidR="00C63582" w:rsidRPr="00E95376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95376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(19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5A31" w:rsidRPr="00E95376" w:rsidRDefault="00E65A31" w:rsidP="00E65A3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376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38.67</w:t>
            </w:r>
            <w:r w:rsidR="00C63582" w:rsidRPr="00E95376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95376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(22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5A31" w:rsidRPr="00E95376" w:rsidRDefault="00E65A31" w:rsidP="00E65A3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376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5A31" w:rsidRPr="00E95376" w:rsidRDefault="00E65A31" w:rsidP="00E65A3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376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5.79</w:t>
            </w:r>
            <w:r w:rsidR="00C63582" w:rsidRPr="00E95376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95376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(9.41)</w:t>
            </w:r>
          </w:p>
        </w:tc>
      </w:tr>
      <w:tr w:rsidR="00474530" w:rsidRPr="007409A0" w:rsidTr="0047453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65A31" w:rsidRPr="00E95376" w:rsidRDefault="00E65A31" w:rsidP="00E65A3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65A31" w:rsidRPr="00E95376" w:rsidRDefault="00E65A31" w:rsidP="00E65A3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376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Tang et al. (20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65A31" w:rsidRPr="00E95376" w:rsidRDefault="00E65A31" w:rsidP="00E65A3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376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Nonclini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E65A31" w:rsidRPr="00E95376" w:rsidRDefault="00E65A31" w:rsidP="00E65A3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E65A31" w:rsidRPr="00E95376" w:rsidRDefault="00E65A31" w:rsidP="00E65A3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E65A31" w:rsidRPr="00E95376" w:rsidRDefault="00E65A31" w:rsidP="00E65A3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65A31" w:rsidRPr="00E95376" w:rsidRDefault="00E65A31" w:rsidP="00E65A3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376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7.9</w:t>
            </w:r>
            <w:r w:rsidR="00C63582" w:rsidRPr="00E95376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95376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(20.6)</w:t>
            </w:r>
          </w:p>
        </w:tc>
      </w:tr>
      <w:tr w:rsidR="00474530" w:rsidRPr="007409A0" w:rsidTr="0047453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5A31" w:rsidRPr="00E95376" w:rsidRDefault="00E65A31" w:rsidP="00E65A3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376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C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5A31" w:rsidRPr="00E95376" w:rsidRDefault="00E65A31" w:rsidP="00E65A3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376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Johnco et al. (20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A31" w:rsidRPr="00E95376" w:rsidRDefault="00E65A31" w:rsidP="00E65A3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376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Depression and anxi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5A31" w:rsidRPr="00E95376" w:rsidRDefault="00E65A31" w:rsidP="00E65A3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376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50.05</w:t>
            </w:r>
            <w:r w:rsidR="00C63582" w:rsidRPr="00E95376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95376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(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5A31" w:rsidRPr="00E95376" w:rsidRDefault="00E65A31" w:rsidP="00E65A3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376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53.64</w:t>
            </w:r>
            <w:r w:rsidR="00C63582" w:rsidRPr="00E95376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95376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(6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5A31" w:rsidRPr="00E95376" w:rsidRDefault="00E65A31" w:rsidP="00E65A3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376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5A31" w:rsidRPr="00E95376" w:rsidRDefault="00E65A31" w:rsidP="00E65A3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74530" w:rsidRPr="007409A0" w:rsidTr="00474530">
        <w:trPr>
          <w:trHeight w:val="5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65A31" w:rsidRPr="00E95376" w:rsidRDefault="00E65A31" w:rsidP="00E65A3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5A31" w:rsidRPr="00E95376" w:rsidRDefault="00E65A31" w:rsidP="00E65A3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376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Present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A31" w:rsidRPr="00E95376" w:rsidRDefault="00E65A31" w:rsidP="00E65A3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376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Depression</w:t>
            </w:r>
            <w:r w:rsidRPr="00E95376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br/>
              <w:t>Nonclin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5A31" w:rsidRPr="00E95376" w:rsidRDefault="00E65A31" w:rsidP="00E65A3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376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31.89</w:t>
            </w:r>
            <w:r w:rsidR="00C63582" w:rsidRPr="00E95376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95376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(8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5A31" w:rsidRPr="00E95376" w:rsidRDefault="00E65A31" w:rsidP="00E65A3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376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39.22</w:t>
            </w:r>
            <w:r w:rsidR="00C63582" w:rsidRPr="00E95376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95376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(9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5A31" w:rsidRPr="00E95376" w:rsidRDefault="00E65A31" w:rsidP="00E65A3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376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5A31" w:rsidRPr="00E95376" w:rsidRDefault="00E65A31" w:rsidP="00E65A3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376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50.82</w:t>
            </w:r>
            <w:r w:rsidR="00C63582" w:rsidRPr="00E95376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95376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(6.93)</w:t>
            </w:r>
          </w:p>
        </w:tc>
      </w:tr>
      <w:tr w:rsidR="00474530" w:rsidRPr="007409A0" w:rsidTr="0047453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65A31" w:rsidRPr="00E95376" w:rsidRDefault="00E65A31" w:rsidP="00E65A3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5A31" w:rsidRPr="00E95376" w:rsidRDefault="00E65A31" w:rsidP="00E65A3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376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Martin et al. (19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5A31" w:rsidRPr="00E95376" w:rsidRDefault="00E65A31" w:rsidP="00E65A3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376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Nonclin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65A31" w:rsidRPr="00E95376" w:rsidRDefault="00E65A31" w:rsidP="00E65A3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65A31" w:rsidRPr="00E95376" w:rsidRDefault="00E65A31" w:rsidP="00E65A3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65A31" w:rsidRPr="00E95376" w:rsidRDefault="00E65A31" w:rsidP="00E65A3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5A31" w:rsidRPr="00E95376" w:rsidRDefault="00E65A31" w:rsidP="00E65A3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376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55.5</w:t>
            </w:r>
            <w:r w:rsidR="00C63582" w:rsidRPr="00E95376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95376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(6.3)</w:t>
            </w:r>
          </w:p>
        </w:tc>
      </w:tr>
      <w:tr w:rsidR="00474530" w:rsidRPr="007409A0" w:rsidTr="0047453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E65A31" w:rsidRPr="00E95376" w:rsidRDefault="00E65A31" w:rsidP="00E65A3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65A31" w:rsidRPr="00E95376" w:rsidRDefault="00E65A31" w:rsidP="00E65A3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376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Oshiro et al. (20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65A31" w:rsidRPr="00E95376" w:rsidRDefault="00E65A31" w:rsidP="00E65A3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376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Nonclini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E65A31" w:rsidRPr="00E95376" w:rsidRDefault="00E65A31" w:rsidP="00E65A3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E65A31" w:rsidRPr="00E95376" w:rsidRDefault="00E65A31" w:rsidP="00E65A3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E65A31" w:rsidRPr="00E95376" w:rsidRDefault="00E65A31" w:rsidP="00E65A3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65A31" w:rsidRPr="00E95376" w:rsidRDefault="00E65A31" w:rsidP="00E65A3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376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46.3</w:t>
            </w:r>
            <w:r w:rsidR="00C63582" w:rsidRPr="00E95376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95376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(7.7)</w:t>
            </w:r>
          </w:p>
        </w:tc>
      </w:tr>
      <w:tr w:rsidR="00474530" w:rsidRPr="007409A0" w:rsidTr="0047453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5A31" w:rsidRPr="00E95376" w:rsidRDefault="00E65A31" w:rsidP="00E65A3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376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EQ-5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5A31" w:rsidRPr="00E95376" w:rsidRDefault="00E65A31" w:rsidP="00E65A3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376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Høifødt et al. (20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5A31" w:rsidRPr="00E95376" w:rsidRDefault="00E65A31" w:rsidP="00E65A3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376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De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5A31" w:rsidRPr="00E95376" w:rsidRDefault="00E65A31" w:rsidP="00E65A3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376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0.63</w:t>
            </w:r>
            <w:r w:rsidR="00C63582" w:rsidRPr="00E95376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95376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(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5A31" w:rsidRPr="00E95376" w:rsidRDefault="00E65A31" w:rsidP="00E65A3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376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0.75</w:t>
            </w:r>
            <w:r w:rsidR="00C63582" w:rsidRPr="00E95376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95376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(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5A31" w:rsidRPr="00E95376" w:rsidRDefault="00E65A31" w:rsidP="00E65A3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376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65A31" w:rsidRPr="00E95376" w:rsidRDefault="00E65A31" w:rsidP="00E65A3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74530" w:rsidRPr="007409A0" w:rsidTr="0047453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65A31" w:rsidRPr="00E95376" w:rsidRDefault="00E65A31" w:rsidP="00E65A3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5A31" w:rsidRPr="00E95376" w:rsidRDefault="00E65A31" w:rsidP="00E65A3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376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Sobocki et al. (2007)</w:t>
            </w:r>
            <w:r w:rsidRPr="00E95376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5A31" w:rsidRPr="00E95376" w:rsidRDefault="00E65A31" w:rsidP="00E65A3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376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De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5A31" w:rsidRPr="00E95376" w:rsidRDefault="00E65A31" w:rsidP="00E65A3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376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5A31" w:rsidRPr="00E95376" w:rsidRDefault="00E65A31" w:rsidP="00E65A3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376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5A31" w:rsidRPr="00E95376" w:rsidRDefault="00E65A31" w:rsidP="00E65A3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376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65A31" w:rsidRPr="00E95376" w:rsidRDefault="00E65A31" w:rsidP="00E65A3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74530" w:rsidRPr="007409A0" w:rsidTr="0047453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E65A31" w:rsidRPr="00E95376" w:rsidRDefault="00E65A31" w:rsidP="00E65A3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65A31" w:rsidRPr="00E95376" w:rsidRDefault="00E65A31" w:rsidP="00E65A3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376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Present stu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65A31" w:rsidRPr="00E95376" w:rsidRDefault="00E65A31" w:rsidP="00E65A3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376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Depres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65A31" w:rsidRPr="00E95376" w:rsidRDefault="00E65A31" w:rsidP="00E65A3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376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0.66</w:t>
            </w:r>
            <w:r w:rsidR="00C63582" w:rsidRPr="00E95376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95376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(0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65A31" w:rsidRPr="00E95376" w:rsidRDefault="00E65A31" w:rsidP="00E65A3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376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0.74</w:t>
            </w:r>
            <w:r w:rsidR="00C63582" w:rsidRPr="00E95376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95376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(0.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65A31" w:rsidRPr="00E95376" w:rsidRDefault="00E65A31" w:rsidP="00E65A3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376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E65A31" w:rsidRPr="00E95376" w:rsidRDefault="00E65A31" w:rsidP="00E65A31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65A31" w:rsidRPr="007409A0" w:rsidTr="00474530">
        <w:trPr>
          <w:trHeight w:val="1200"/>
        </w:trPr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A31" w:rsidRPr="00E95376" w:rsidRDefault="00E65A31" w:rsidP="00E65A31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95376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BDI-II, Beck Depression Inventory-II; MDS, Mental Defeat Scale; CFS, Cognitive Flexibility Scale; EQ-5D, EuroQol five dimensions questionnaire; SD, standard deviation.</w:t>
            </w:r>
            <w:r w:rsidRPr="00E95376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br/>
              <w:t>* The effect size cannot be calculated because SD is not shown. And, because it is a drug therapy, it is baseline-pharmacotherapy and last visit-pharmacotherapy, not pre-CBT and post-CBT.</w:t>
            </w:r>
          </w:p>
        </w:tc>
      </w:tr>
    </w:tbl>
    <w:p w:rsidR="00B82AA4" w:rsidRDefault="00B82AA4">
      <w:pPr>
        <w:rPr>
          <w:rFonts w:ascii="Times New Roman" w:hAnsi="Times New Roman" w:cs="Times New Roman"/>
          <w:sz w:val="24"/>
          <w:szCs w:val="24"/>
        </w:rPr>
      </w:pPr>
    </w:p>
    <w:p w:rsidR="0003365B" w:rsidRPr="00E95376" w:rsidRDefault="0003365B">
      <w:pPr>
        <w:rPr>
          <w:rFonts w:ascii="Times New Roman" w:hAnsi="Times New Roman" w:cs="Times New Roman"/>
          <w:sz w:val="24"/>
          <w:szCs w:val="24"/>
        </w:rPr>
      </w:pPr>
    </w:p>
    <w:sectPr w:rsidR="0003365B" w:rsidRPr="00E95376" w:rsidSect="00E65A31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D6457" w:rsidRDefault="003D6457" w:rsidP="00474530">
      <w:r>
        <w:separator/>
      </w:r>
    </w:p>
  </w:endnote>
  <w:endnote w:type="continuationSeparator" w:id="0">
    <w:p w:rsidR="003D6457" w:rsidRDefault="003D6457" w:rsidP="004745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D6457" w:rsidRDefault="003D6457" w:rsidP="00474530">
      <w:r>
        <w:separator/>
      </w:r>
    </w:p>
  </w:footnote>
  <w:footnote w:type="continuationSeparator" w:id="0">
    <w:p w:rsidR="003D6457" w:rsidRDefault="003D6457" w:rsidP="004745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65A31"/>
    <w:rsid w:val="0003365B"/>
    <w:rsid w:val="00057884"/>
    <w:rsid w:val="00071879"/>
    <w:rsid w:val="00206BE5"/>
    <w:rsid w:val="0038534A"/>
    <w:rsid w:val="003D6457"/>
    <w:rsid w:val="00462D06"/>
    <w:rsid w:val="00474530"/>
    <w:rsid w:val="005B496A"/>
    <w:rsid w:val="007409A0"/>
    <w:rsid w:val="00991C30"/>
    <w:rsid w:val="00A75586"/>
    <w:rsid w:val="00B536FD"/>
    <w:rsid w:val="00B82AA4"/>
    <w:rsid w:val="00C63582"/>
    <w:rsid w:val="00E65A31"/>
    <w:rsid w:val="00E95376"/>
    <w:rsid w:val="00F63CC3"/>
    <w:rsid w:val="00FB6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6BE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7453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74530"/>
  </w:style>
  <w:style w:type="paragraph" w:styleId="Footer">
    <w:name w:val="footer"/>
    <w:basedOn w:val="Normal"/>
    <w:link w:val="FooterChar"/>
    <w:uiPriority w:val="99"/>
    <w:unhideWhenUsed/>
    <w:rsid w:val="0047453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74530"/>
  </w:style>
  <w:style w:type="character" w:styleId="CommentReference">
    <w:name w:val="annotation reference"/>
    <w:basedOn w:val="DefaultParagraphFont"/>
    <w:uiPriority w:val="99"/>
    <w:semiHidden/>
    <w:unhideWhenUsed/>
    <w:rsid w:val="007409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09A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09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09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09A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09A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09A0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395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2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90</Words>
  <Characters>1083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心理</dc:creator>
  <cp:keywords/>
  <dc:description/>
  <cp:lastModifiedBy>Nithya Selvi</cp:lastModifiedBy>
  <cp:revision>11</cp:revision>
  <dcterms:created xsi:type="dcterms:W3CDTF">2019-04-26T00:56:00Z</dcterms:created>
  <dcterms:modified xsi:type="dcterms:W3CDTF">2019-10-30T08:06:00Z</dcterms:modified>
</cp:coreProperties>
</file>